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theme/themeOverride7.xml" ContentType="application/vnd.openxmlformats-officedocument.themeOverride+xml"/>
  <Override PartName="/word/charts/chart8.xml" ContentType="application/vnd.openxmlformats-officedocument.drawingml.chart+xml"/>
  <Override PartName="/word/theme/themeOverride8.xml" ContentType="application/vnd.openxmlformats-officedocument.themeOverride+xml"/>
  <Override PartName="/word/charts/chart9.xml" ContentType="application/vnd.openxmlformats-officedocument.drawingml.chart+xml"/>
  <Override PartName="/word/theme/themeOverride9.xml" ContentType="application/vnd.openxmlformats-officedocument.themeOverride+xml"/>
  <Override PartName="/word/charts/chart10.xml" ContentType="application/vnd.openxmlformats-officedocument.drawingml.chart+xml"/>
  <Override PartName="/word/theme/themeOverride10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885" w:rsidRPr="0078401F" w:rsidRDefault="00201885" w:rsidP="00201885">
      <w:pPr>
        <w:rPr>
          <w:rFonts w:asciiTheme="majorHAnsi" w:eastAsia="Times New Roman" w:hAnsiTheme="majorHAnsi"/>
          <w:b/>
          <w:sz w:val="16"/>
          <w:szCs w:val="16"/>
          <w:lang w:val="en-US" w:eastAsia="de-AT"/>
        </w:rPr>
      </w:pPr>
      <w:proofErr w:type="gramStart"/>
      <w:r w:rsidRPr="00794D49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S</w:t>
      </w:r>
      <w:r w:rsidR="00203A76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4</w:t>
      </w:r>
      <w:r w:rsidRPr="00794D49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Fig.</w:t>
      </w:r>
      <w:proofErr w:type="gramEnd"/>
      <w:r w:rsidRPr="00794D49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</w:t>
      </w:r>
      <w:r w:rsidR="00AC487D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Effect</w:t>
      </w:r>
      <w:r w:rsidR="00B801E2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s of read counts on</w:t>
      </w:r>
      <w:r w:rsidR="00AC487D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the diversity “a”</w:t>
      </w:r>
      <w:r w:rsidR="00B801E2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 xml:space="preserve"> value (number </w:t>
      </w:r>
      <w:bookmarkStart w:id="0" w:name="_GoBack"/>
      <w:bookmarkEnd w:id="0"/>
      <w:r w:rsidR="00B801E2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of unique clonotypes)</w:t>
      </w:r>
      <w:r w:rsidR="0078401F">
        <w:rPr>
          <w:rFonts w:asciiTheme="majorHAnsi" w:eastAsia="Times New Roman" w:hAnsiTheme="majorHAnsi"/>
          <w:b/>
          <w:sz w:val="16"/>
          <w:szCs w:val="16"/>
          <w:lang w:val="en-US" w:eastAsia="de-AT"/>
        </w:rPr>
        <w:t>.</w:t>
      </w:r>
    </w:p>
    <w:p w:rsidR="00565895" w:rsidRDefault="00565895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C133B02" wp14:editId="78CB751E">
            <wp:simplePos x="0" y="0"/>
            <wp:positionH relativeFrom="column">
              <wp:posOffset>2722245</wp:posOffset>
            </wp:positionH>
            <wp:positionV relativeFrom="paragraph">
              <wp:posOffset>5867578</wp:posOffset>
            </wp:positionV>
            <wp:extent cx="3088800" cy="2880000"/>
            <wp:effectExtent l="0" t="0" r="0" b="0"/>
            <wp:wrapNone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30590559" wp14:editId="622EEE23">
            <wp:simplePos x="0" y="0"/>
            <wp:positionH relativeFrom="column">
              <wp:posOffset>2721610</wp:posOffset>
            </wp:positionH>
            <wp:positionV relativeFrom="paragraph">
              <wp:posOffset>2933065</wp:posOffset>
            </wp:positionV>
            <wp:extent cx="3088640" cy="2879725"/>
            <wp:effectExtent l="0" t="0" r="0" b="0"/>
            <wp:wrapNone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3D72A781" wp14:editId="7290E431">
            <wp:simplePos x="0" y="0"/>
            <wp:positionH relativeFrom="column">
              <wp:posOffset>2722880</wp:posOffset>
            </wp:positionH>
            <wp:positionV relativeFrom="paragraph">
              <wp:posOffset>5715</wp:posOffset>
            </wp:positionV>
            <wp:extent cx="3088640" cy="2879725"/>
            <wp:effectExtent l="0" t="0" r="0" b="0"/>
            <wp:wrapNone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B8F0DF5" wp14:editId="7A1747E4">
            <wp:simplePos x="0" y="0"/>
            <wp:positionH relativeFrom="column">
              <wp:posOffset>-442595</wp:posOffset>
            </wp:positionH>
            <wp:positionV relativeFrom="paragraph">
              <wp:posOffset>2933065</wp:posOffset>
            </wp:positionV>
            <wp:extent cx="3088640" cy="2879725"/>
            <wp:effectExtent l="0" t="0" r="0" b="0"/>
            <wp:wrapNone/>
            <wp:docPr id="4" name="Diagramm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9F9737F" wp14:editId="21D0AED3">
            <wp:simplePos x="0" y="0"/>
            <wp:positionH relativeFrom="column">
              <wp:posOffset>-444500</wp:posOffset>
            </wp:positionH>
            <wp:positionV relativeFrom="paragraph">
              <wp:posOffset>6350</wp:posOffset>
            </wp:positionV>
            <wp:extent cx="3087370" cy="2879725"/>
            <wp:effectExtent l="0" t="0" r="0" b="0"/>
            <wp:wrapNone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13A8C90B" wp14:editId="4D3560B8">
            <wp:simplePos x="0" y="0"/>
            <wp:positionH relativeFrom="column">
              <wp:posOffset>-443865</wp:posOffset>
            </wp:positionH>
            <wp:positionV relativeFrom="paragraph">
              <wp:posOffset>5867222</wp:posOffset>
            </wp:positionV>
            <wp:extent cx="3088800" cy="2880000"/>
            <wp:effectExtent l="0" t="0" r="0" b="0"/>
            <wp:wrapNone/>
            <wp:docPr id="6" name="Diagramm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65895" w:rsidRDefault="00565895">
      <w:pPr>
        <w:rPr>
          <w:lang w:val="en-US"/>
        </w:rPr>
      </w:pPr>
      <w:r>
        <w:rPr>
          <w:lang w:val="en-US"/>
        </w:rPr>
        <w:br w:type="page"/>
      </w:r>
    </w:p>
    <w:p w:rsidR="00FA3EE9" w:rsidRPr="001E674D" w:rsidRDefault="00826CAE">
      <w:pPr>
        <w:rPr>
          <w:lang w:val="en-US"/>
        </w:rPr>
      </w:pPr>
      <w:r w:rsidRPr="00826CAE">
        <w:rPr>
          <w:noProof/>
          <w:lang w:val="en-US"/>
        </w:rPr>
        <w:lastRenderedPageBreak/>
        <w:drawing>
          <wp:anchor distT="0" distB="0" distL="114300" distR="114300" simplePos="0" relativeHeight="251668480" behindDoc="0" locked="0" layoutInCell="1" allowOverlap="1">
            <wp:simplePos x="0" y="0"/>
            <wp:positionH relativeFrom="column">
              <wp:posOffset>688975</wp:posOffset>
            </wp:positionH>
            <wp:positionV relativeFrom="paragraph">
              <wp:posOffset>7029374</wp:posOffset>
            </wp:positionV>
            <wp:extent cx="4141397" cy="1126541"/>
            <wp:effectExtent l="0" t="0" r="0" b="0"/>
            <wp:wrapNone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1397" cy="1126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4B62"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2744394</wp:posOffset>
            </wp:positionH>
            <wp:positionV relativeFrom="paragraph">
              <wp:posOffset>3173933</wp:posOffset>
            </wp:positionV>
            <wp:extent cx="3088800" cy="3240000"/>
            <wp:effectExtent l="0" t="0" r="0" b="0"/>
            <wp:wrapNone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34B62"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-442747</wp:posOffset>
            </wp:positionH>
            <wp:positionV relativeFrom="paragraph">
              <wp:posOffset>3173730</wp:posOffset>
            </wp:positionV>
            <wp:extent cx="3088800" cy="3240000"/>
            <wp:effectExtent l="0" t="0" r="0" b="0"/>
            <wp:wrapNone/>
            <wp:docPr id="10" name="Diagramm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5895"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2730068</wp:posOffset>
            </wp:positionH>
            <wp:positionV relativeFrom="paragraph">
              <wp:posOffset>0</wp:posOffset>
            </wp:positionV>
            <wp:extent cx="3088800" cy="3240000"/>
            <wp:effectExtent l="0" t="0" r="0" b="0"/>
            <wp:wrapNone/>
            <wp:docPr id="9" name="Diagramm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5895"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71E6540" wp14:editId="641F2CF4">
            <wp:simplePos x="0" y="0"/>
            <wp:positionH relativeFrom="column">
              <wp:posOffset>-451028</wp:posOffset>
            </wp:positionH>
            <wp:positionV relativeFrom="paragraph">
              <wp:posOffset>0</wp:posOffset>
            </wp:positionV>
            <wp:extent cx="3088800" cy="3240000"/>
            <wp:effectExtent l="0" t="0" r="0" b="0"/>
            <wp:wrapNone/>
            <wp:docPr id="8" name="Diagramm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A3EE9" w:rsidRPr="001E674D" w:rsidSect="002018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5895" w:rsidRDefault="00565895" w:rsidP="00565895">
      <w:pPr>
        <w:spacing w:after="0" w:line="240" w:lineRule="auto"/>
      </w:pPr>
      <w:r>
        <w:separator/>
      </w:r>
    </w:p>
  </w:endnote>
  <w:endnote w:type="continuationSeparator" w:id="0">
    <w:p w:rsidR="00565895" w:rsidRDefault="00565895" w:rsidP="00565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5895" w:rsidRDefault="00565895" w:rsidP="00565895">
      <w:pPr>
        <w:spacing w:after="0" w:line="240" w:lineRule="auto"/>
      </w:pPr>
      <w:r>
        <w:separator/>
      </w:r>
    </w:p>
  </w:footnote>
  <w:footnote w:type="continuationSeparator" w:id="0">
    <w:p w:rsidR="00565895" w:rsidRDefault="00565895" w:rsidP="0056589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1D0"/>
    <w:rsid w:val="001E674D"/>
    <w:rsid w:val="00201885"/>
    <w:rsid w:val="00203A76"/>
    <w:rsid w:val="00273658"/>
    <w:rsid w:val="003A73F7"/>
    <w:rsid w:val="00461328"/>
    <w:rsid w:val="00476DF3"/>
    <w:rsid w:val="00565895"/>
    <w:rsid w:val="006E5ED0"/>
    <w:rsid w:val="007761D0"/>
    <w:rsid w:val="0078401F"/>
    <w:rsid w:val="00794D49"/>
    <w:rsid w:val="00826CAE"/>
    <w:rsid w:val="00983757"/>
    <w:rsid w:val="00A20C0C"/>
    <w:rsid w:val="00A64131"/>
    <w:rsid w:val="00AC487D"/>
    <w:rsid w:val="00B801E2"/>
    <w:rsid w:val="00D85E8D"/>
    <w:rsid w:val="00E62CC2"/>
    <w:rsid w:val="00F34B62"/>
    <w:rsid w:val="00F84E36"/>
    <w:rsid w:val="00FA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1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188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65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5895"/>
  </w:style>
  <w:style w:type="paragraph" w:styleId="Fuzeile">
    <w:name w:val="footer"/>
    <w:basedOn w:val="Standard"/>
    <w:link w:val="FuzeileZchn"/>
    <w:uiPriority w:val="99"/>
    <w:unhideWhenUsed/>
    <w:rsid w:val="00565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589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1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1885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565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65895"/>
  </w:style>
  <w:style w:type="paragraph" w:styleId="Fuzeile">
    <w:name w:val="footer"/>
    <w:basedOn w:val="Standard"/>
    <w:link w:val="FuzeileZchn"/>
    <w:uiPriority w:val="99"/>
    <w:unhideWhenUsed/>
    <w:rsid w:val="0056589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65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0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0.xml"/><Relationship Id="rId2" Type="http://schemas.microsoft.com/office/2007/relationships/stylesWithEffects" Target="stylesWithEffects.xml"/><Relationship Id="rId16" Type="http://schemas.openxmlformats.org/officeDocument/2006/relationships/chart" Target="charts/chart9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chart" Target="charts/chart8.xml"/><Relationship Id="rId10" Type="http://schemas.openxmlformats.org/officeDocument/2006/relationships/chart" Target="charts/chart4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7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1.xm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10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6.xm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7.xm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8.xml"/></Relationships>
</file>

<file path=word/charts/_rels/chart9.xml.rels><?xml version="1.0" encoding="UTF-8" standalone="yes"?>
<Relationships xmlns="http://schemas.openxmlformats.org/package/2006/relationships"><Relationship Id="rId2" Type="http://schemas.openxmlformats.org/officeDocument/2006/relationships/oleObject" Target="file:///\\bz-srv-file03\abteilungen$\Hla\Transplant%20Projekt\Publications\Articles\Clinical%20Paper\Calculations%20and%20excels\Table%20Age,%20Reads,%20Clonotypes,%20Corrected%20Clonotypes.xlsx" TargetMode="External"/><Relationship Id="rId1" Type="http://schemas.openxmlformats.org/officeDocument/2006/relationships/themeOverride" Target="../theme/themeOverrid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 sz="1150"/>
            </a:pPr>
            <a:r>
              <a:rPr lang="en-US" sz="1150"/>
              <a:t>Reads vs Diversity IGH Set 3 Kidney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8.3771821902196439E-2"/>
                  <c:y val="-0.50375712958702656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19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F$5;'B cells Correlation-T.test'!$F$8;'B cells Correlation-T.test'!$F$11;'B cells Correlation-T.test'!$F$14;'B cells Correlation-T.test'!$F$17;'B cells Correlation-T.test'!$F$26;'B cells Correlation-T.test'!$F$29;'B cells Correlation-T.test'!$F$32)</c:f>
              <c:numCache>
                <c:formatCode>General</c:formatCode>
                <c:ptCount val="8"/>
                <c:pt idx="0">
                  <c:v>239003</c:v>
                </c:pt>
                <c:pt idx="1">
                  <c:v>196619</c:v>
                </c:pt>
                <c:pt idx="2">
                  <c:v>297538</c:v>
                </c:pt>
                <c:pt idx="3">
                  <c:v>409813</c:v>
                </c:pt>
                <c:pt idx="4">
                  <c:v>320792</c:v>
                </c:pt>
                <c:pt idx="5">
                  <c:v>500652</c:v>
                </c:pt>
                <c:pt idx="6">
                  <c:v>910875</c:v>
                </c:pt>
                <c:pt idx="7">
                  <c:v>673026</c:v>
                </c:pt>
              </c:numCache>
            </c:numRef>
          </c:xVal>
          <c:yVal>
            <c:numRef>
              <c:f>('B cells Correlation-T.test'!$G$5;'B cells Correlation-T.test'!$G$8;'B cells Correlation-T.test'!$G$11;'B cells Correlation-T.test'!$G$14;'B cells Correlation-T.test'!$G$17;'B cells Correlation-T.test'!$G$26;'B cells Correlation-T.test'!$G$29;'B cells Correlation-T.test'!$G$32)</c:f>
              <c:numCache>
                <c:formatCode>General</c:formatCode>
                <c:ptCount val="8"/>
                <c:pt idx="0">
                  <c:v>1140</c:v>
                </c:pt>
                <c:pt idx="1">
                  <c:v>981</c:v>
                </c:pt>
                <c:pt idx="2">
                  <c:v>3444</c:v>
                </c:pt>
                <c:pt idx="3">
                  <c:v>12380</c:v>
                </c:pt>
                <c:pt idx="4">
                  <c:v>24365</c:v>
                </c:pt>
                <c:pt idx="5">
                  <c:v>2913</c:v>
                </c:pt>
                <c:pt idx="6">
                  <c:v>2659</c:v>
                </c:pt>
                <c:pt idx="7">
                  <c:v>121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3183872"/>
        <c:axId val="66604416"/>
      </c:scatterChart>
      <c:valAx>
        <c:axId val="631838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304088530874427"/>
              <c:y val="0.8974110375122624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66604416"/>
        <c:crosses val="autoZero"/>
        <c:crossBetween val="midCat"/>
      </c:valAx>
      <c:valAx>
        <c:axId val="6660441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6771488469601678E-2"/>
              <c:y val="0.359623152097869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63183872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50"/>
            </a:pPr>
            <a:r>
              <a:rPr lang="en-US" sz="1150"/>
              <a:t>Reads vs Diversity TRB Set 1 Blood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25937467623290511"/>
                  <c:y val="-0.23926142905206232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0,076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('T cells Correlation-T.test'!$B$5;'T cells Correlation-T.test'!$B$7;'T cells Correlation-T.test'!$B$9;'T cells Correlation-T.test'!$B$11;'T cells Correlation-T.test'!$B$13;'T cells Correlation-T.test'!$B$15;'T cells Correlation-T.test'!$B$17:$B$18;'T cells Correlation-T.test'!$B$20;'T cells Correlation-T.test'!$B$22;'T cells Correlation-T.test'!$B$23)</c:f>
              <c:numCache>
                <c:formatCode>General</c:formatCode>
                <c:ptCount val="11"/>
                <c:pt idx="0">
                  <c:v>445121</c:v>
                </c:pt>
                <c:pt idx="1">
                  <c:v>74178</c:v>
                </c:pt>
                <c:pt idx="2">
                  <c:v>371055</c:v>
                </c:pt>
                <c:pt idx="3">
                  <c:v>374429</c:v>
                </c:pt>
                <c:pt idx="4">
                  <c:v>53713</c:v>
                </c:pt>
                <c:pt idx="5">
                  <c:v>375637</c:v>
                </c:pt>
                <c:pt idx="6">
                  <c:v>128659</c:v>
                </c:pt>
                <c:pt idx="7">
                  <c:v>416391</c:v>
                </c:pt>
                <c:pt idx="8">
                  <c:v>600308</c:v>
                </c:pt>
                <c:pt idx="9">
                  <c:v>386378</c:v>
                </c:pt>
                <c:pt idx="10">
                  <c:v>9940239</c:v>
                </c:pt>
              </c:numCache>
            </c:numRef>
          </c:xVal>
          <c:yVal>
            <c:numRef>
              <c:f>('T cells Correlation-T.test'!$C$5;'T cells Correlation-T.test'!$C$7;'T cells Correlation-T.test'!$C$9;'T cells Correlation-T.test'!$C$11;'T cells Correlation-T.test'!$C$13;'T cells Correlation-T.test'!$C$15;'T cells Correlation-T.test'!$C$17:$C$18;'T cells Correlation-T.test'!$C$20;'T cells Correlation-T.test'!$C$22;'T cells Correlation-T.test'!$C$23)</c:f>
              <c:numCache>
                <c:formatCode>General</c:formatCode>
                <c:ptCount val="11"/>
                <c:pt idx="0">
                  <c:v>24601</c:v>
                </c:pt>
                <c:pt idx="1">
                  <c:v>7156</c:v>
                </c:pt>
                <c:pt idx="2">
                  <c:v>19927</c:v>
                </c:pt>
                <c:pt idx="3">
                  <c:v>38223</c:v>
                </c:pt>
                <c:pt idx="4">
                  <c:v>10755</c:v>
                </c:pt>
                <c:pt idx="5">
                  <c:v>16639</c:v>
                </c:pt>
                <c:pt idx="6">
                  <c:v>9401</c:v>
                </c:pt>
                <c:pt idx="7">
                  <c:v>21514</c:v>
                </c:pt>
                <c:pt idx="8">
                  <c:v>30859</c:v>
                </c:pt>
                <c:pt idx="9">
                  <c:v>27418</c:v>
                </c:pt>
                <c:pt idx="10">
                  <c:v>2158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86624"/>
        <c:axId val="22209280"/>
      </c:scatterChart>
      <c:valAx>
        <c:axId val="221866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448230734220598"/>
              <c:y val="0.898535698521808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22209280"/>
        <c:crosses val="autoZero"/>
        <c:crossBetween val="midCat"/>
      </c:valAx>
      <c:valAx>
        <c:axId val="22209280"/>
        <c:scaling>
          <c:orientation val="minMax"/>
          <c:max val="4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8144712610725894E-2"/>
              <c:y val="0.313809930951888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21866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 sz="1150"/>
            </a:pPr>
            <a:r>
              <a:rPr lang="en-US" sz="1150"/>
              <a:t>Reads vs Diversity IGH Set 2 Kidney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15400934365700966"/>
                  <c:y val="-0.54338455944422803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6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F$4,'B cells Correlation-T.test'!$F$10,'B cells Correlation-T.test'!$F$13,'B cells Correlation-T.test'!$F$16,'B cells Correlation-T.test'!$F$25,'B cells Correlation-T.test'!$F$28,'B cells Correlation-T.test'!$F$31)</c:f>
              <c:numCache>
                <c:formatCode>General</c:formatCode>
                <c:ptCount val="7"/>
                <c:pt idx="0">
                  <c:v>239964</c:v>
                </c:pt>
                <c:pt idx="1">
                  <c:v>315192</c:v>
                </c:pt>
                <c:pt idx="2">
                  <c:v>291862</c:v>
                </c:pt>
                <c:pt idx="3">
                  <c:v>97890</c:v>
                </c:pt>
                <c:pt idx="4">
                  <c:v>588003</c:v>
                </c:pt>
                <c:pt idx="5">
                  <c:v>643724</c:v>
                </c:pt>
                <c:pt idx="6">
                  <c:v>575382</c:v>
                </c:pt>
              </c:numCache>
            </c:numRef>
          </c:xVal>
          <c:yVal>
            <c:numRef>
              <c:f>('B cells Correlation-T.test'!$G$4,'B cells Correlation-T.test'!$G$10,'B cells Correlation-T.test'!$G$13,'B cells Correlation-T.test'!$G$16,'B cells Correlation-T.test'!$G$25,'B cells Correlation-T.test'!$G$28,'B cells Correlation-T.test'!$G$31)</c:f>
              <c:numCache>
                <c:formatCode>General</c:formatCode>
                <c:ptCount val="7"/>
                <c:pt idx="0">
                  <c:v>930</c:v>
                </c:pt>
                <c:pt idx="1">
                  <c:v>4421</c:v>
                </c:pt>
                <c:pt idx="2">
                  <c:v>15536</c:v>
                </c:pt>
                <c:pt idx="3">
                  <c:v>20014</c:v>
                </c:pt>
                <c:pt idx="4">
                  <c:v>3907</c:v>
                </c:pt>
                <c:pt idx="5">
                  <c:v>2999</c:v>
                </c:pt>
                <c:pt idx="6">
                  <c:v>136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17481856"/>
        <c:axId val="117484160"/>
      </c:scatterChart>
      <c:valAx>
        <c:axId val="117481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937910276938656"/>
              <c:y val="0.91672052590531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17484160"/>
        <c:crosses val="autoZero"/>
        <c:crossBetween val="midCat"/>
      </c:valAx>
      <c:valAx>
        <c:axId val="117484160"/>
        <c:scaling>
          <c:orientation val="minMax"/>
          <c:max val="3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9566736547868623E-2"/>
              <c:y val="0.361690402871228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1748185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 sz="1150"/>
            </a:pPr>
            <a:r>
              <a:rPr lang="en-US" sz="1150"/>
              <a:t>Reads vs Diversity IGH Set 1 Kidney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1528606608198084"/>
                  <c:y val="-0.47765361674754847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18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F$3,'B cells Correlation-T.test'!$F$9,'B cells Correlation-T.test'!$F$12,'B cells Correlation-T.test'!$F$15,'B cells Correlation-T.test'!$F$21,'B cells Correlation-T.test'!$F$24,'B cells Correlation-T.test'!$F$27,'B cells Correlation-T.test'!$F$30)</c:f>
              <c:numCache>
                <c:formatCode>General</c:formatCode>
                <c:ptCount val="8"/>
                <c:pt idx="0">
                  <c:v>56763</c:v>
                </c:pt>
                <c:pt idx="1">
                  <c:v>198741</c:v>
                </c:pt>
                <c:pt idx="2">
                  <c:v>254982</c:v>
                </c:pt>
                <c:pt idx="3">
                  <c:v>175918</c:v>
                </c:pt>
                <c:pt idx="4">
                  <c:v>63615</c:v>
                </c:pt>
                <c:pt idx="5">
                  <c:v>411226</c:v>
                </c:pt>
                <c:pt idx="6">
                  <c:v>655233</c:v>
                </c:pt>
                <c:pt idx="7">
                  <c:v>533820</c:v>
                </c:pt>
              </c:numCache>
            </c:numRef>
          </c:xVal>
          <c:yVal>
            <c:numRef>
              <c:f>('B cells Correlation-T.test'!$G$3,'B cells Correlation-T.test'!$G$9,'B cells Correlation-T.test'!$G$12,'B cells Correlation-T.test'!$G$15,'B cells Correlation-T.test'!$G$21,'B cells Correlation-T.test'!$G$24,'B cells Correlation-T.test'!$G$27,'B cells Correlation-T.test'!$G$30)</c:f>
              <c:numCache>
                <c:formatCode>General</c:formatCode>
                <c:ptCount val="8"/>
                <c:pt idx="0">
                  <c:v>604</c:v>
                </c:pt>
                <c:pt idx="1">
                  <c:v>4434</c:v>
                </c:pt>
                <c:pt idx="2">
                  <c:v>15614</c:v>
                </c:pt>
                <c:pt idx="3">
                  <c:v>24263</c:v>
                </c:pt>
                <c:pt idx="4">
                  <c:v>2060</c:v>
                </c:pt>
                <c:pt idx="5">
                  <c:v>4023</c:v>
                </c:pt>
                <c:pt idx="6">
                  <c:v>3573</c:v>
                </c:pt>
                <c:pt idx="7">
                  <c:v>182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7789824"/>
        <c:axId val="138189056"/>
      </c:scatterChart>
      <c:valAx>
        <c:axId val="137789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658385469111958"/>
              <c:y val="0.911489642708843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38189056"/>
        <c:crosses val="autoZero"/>
        <c:crossBetween val="midCat"/>
      </c:valAx>
      <c:valAx>
        <c:axId val="138189056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6771488469601678E-2"/>
              <c:y val="0.359623152097869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377898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 sz="1150"/>
            </a:pPr>
            <a:r>
              <a:rPr lang="en-US" sz="1150"/>
              <a:t>Reads vs Diversity IGH Set 2 Blood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18115169508408607"/>
                  <c:y val="-0.51156586593240971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8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D$4,'B cells Correlation-T.test'!$D$10,'B cells Correlation-T.test'!$D$13,'B cells Correlation-T.test'!$D$16,'B cells Correlation-T.test'!$D$25,'B cells Correlation-T.test'!$D$28,'B cells Correlation-T.test'!$D$31)</c:f>
              <c:numCache>
                <c:formatCode>General</c:formatCode>
                <c:ptCount val="7"/>
                <c:pt idx="0">
                  <c:v>393725</c:v>
                </c:pt>
                <c:pt idx="1">
                  <c:v>208325</c:v>
                </c:pt>
                <c:pt idx="2">
                  <c:v>459726</c:v>
                </c:pt>
                <c:pt idx="3">
                  <c:v>232655</c:v>
                </c:pt>
                <c:pt idx="4">
                  <c:v>500917</c:v>
                </c:pt>
                <c:pt idx="5">
                  <c:v>672102</c:v>
                </c:pt>
                <c:pt idx="6">
                  <c:v>784592</c:v>
                </c:pt>
              </c:numCache>
            </c:numRef>
          </c:xVal>
          <c:yVal>
            <c:numRef>
              <c:f>('B cells Correlation-T.test'!$E$4,'B cells Correlation-T.test'!$E$10,'B cells Correlation-T.test'!$E$13,'B cells Correlation-T.test'!$E$16,'B cells Correlation-T.test'!$E$25,'B cells Correlation-T.test'!$E$28,'B cells Correlation-T.test'!$E$31)</c:f>
              <c:numCache>
                <c:formatCode>General</c:formatCode>
                <c:ptCount val="7"/>
                <c:pt idx="0">
                  <c:v>7609</c:v>
                </c:pt>
                <c:pt idx="1">
                  <c:v>20356</c:v>
                </c:pt>
                <c:pt idx="2">
                  <c:v>21539</c:v>
                </c:pt>
                <c:pt idx="3">
                  <c:v>20159</c:v>
                </c:pt>
                <c:pt idx="4">
                  <c:v>9660</c:v>
                </c:pt>
                <c:pt idx="5">
                  <c:v>4812</c:v>
                </c:pt>
                <c:pt idx="6">
                  <c:v>26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140224"/>
        <c:axId val="151179264"/>
      </c:scatterChart>
      <c:valAx>
        <c:axId val="15114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304093277648468"/>
              <c:y val="0.91672052590531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51179264"/>
        <c:crosses val="autoZero"/>
        <c:crossBetween val="midCat"/>
      </c:valAx>
      <c:valAx>
        <c:axId val="151179264"/>
        <c:scaling>
          <c:orientation val="minMax"/>
          <c:max val="3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6771488469601678E-2"/>
              <c:y val="0.3616904028712282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511402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marL="0" marR="0" indent="0" algn="ctr" defTabSz="914400" rtl="0" eaLnBrk="1" fontAlgn="auto" latinLnBrk="0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buClrTx/>
              <a:buSzTx/>
              <a:buFontTx/>
              <a:buNone/>
              <a:tabLst/>
              <a:defRPr sz="115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50" b="1" i="0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ads vs Diversity IGH Set 1 Blood</a:t>
            </a:r>
            <a:endParaRPr lang="en-US" sz="1150">
              <a:effectLst/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18478471429024942"/>
          <c:y val="3.5854764320562303E-2"/>
        </c:manualLayout>
      </c:layout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9.4129766133303525E-2"/>
                  <c:y val="-0.36129518223822243"/>
                </c:manualLayout>
              </c:layout>
              <c:tx>
                <c:rich>
                  <a:bodyPr/>
                  <a:lstStyle/>
                  <a:p>
                    <a:pPr>
                      <a:defRPr sz="800">
                        <a:latin typeface="Times New Roman" panose="02020603050405020304" pitchFamily="18" charset="0"/>
                        <a:cs typeface="Times New Roman" panose="02020603050405020304" pitchFamily="18" charset="0"/>
                      </a:defRPr>
                    </a:pPr>
                    <a:r>
                      <a:rPr lang="en-US" baseline="0"/>
                      <a:t>r = -0,01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D$3,'B cells Correlation-T.test'!$D$9,'B cells Correlation-T.test'!$D$12,'B cells Correlation-T.test'!$D$15,'B cells Correlation-T.test'!$D$21,'B cells Correlation-T.test'!$D$24,'B cells Correlation-T.test'!$D$27,'B cells Correlation-T.test'!$D$30)</c:f>
              <c:numCache>
                <c:formatCode>General</c:formatCode>
                <c:ptCount val="8"/>
                <c:pt idx="0">
                  <c:v>316394</c:v>
                </c:pt>
                <c:pt idx="1">
                  <c:v>201501</c:v>
                </c:pt>
                <c:pt idx="2">
                  <c:v>337582</c:v>
                </c:pt>
                <c:pt idx="3">
                  <c:v>89824</c:v>
                </c:pt>
                <c:pt idx="4">
                  <c:v>32301</c:v>
                </c:pt>
                <c:pt idx="5">
                  <c:v>541635</c:v>
                </c:pt>
                <c:pt idx="6">
                  <c:v>166468</c:v>
                </c:pt>
                <c:pt idx="7">
                  <c:v>446579</c:v>
                </c:pt>
              </c:numCache>
            </c:numRef>
          </c:xVal>
          <c:yVal>
            <c:numRef>
              <c:f>('B cells Correlation-T.test'!$E$3,'B cells Correlation-T.test'!$E$9,'B cells Correlation-T.test'!$E$12,'B cells Correlation-T.test'!$E$15,'B cells Correlation-T.test'!$E$21,'B cells Correlation-T.test'!$E$24,'B cells Correlation-T.test'!$E$27,'B cells Correlation-T.test'!$E$30)</c:f>
              <c:numCache>
                <c:formatCode>General</c:formatCode>
                <c:ptCount val="8"/>
                <c:pt idx="0">
                  <c:v>7443</c:v>
                </c:pt>
                <c:pt idx="1">
                  <c:v>20998</c:v>
                </c:pt>
                <c:pt idx="2">
                  <c:v>20320</c:v>
                </c:pt>
                <c:pt idx="3">
                  <c:v>15236</c:v>
                </c:pt>
                <c:pt idx="4">
                  <c:v>2093</c:v>
                </c:pt>
                <c:pt idx="5">
                  <c:v>9945</c:v>
                </c:pt>
                <c:pt idx="6">
                  <c:v>4243</c:v>
                </c:pt>
                <c:pt idx="7">
                  <c:v>176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1775104"/>
        <c:axId val="151824256"/>
      </c:scatterChart>
      <c:valAx>
        <c:axId val="1517751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# Reads</a:t>
                </a:r>
              </a:p>
            </c:rich>
          </c:tx>
          <c:layout>
            <c:manualLayout>
              <c:xMode val="edge"/>
              <c:yMode val="edge"/>
              <c:x val="0.49710097558559896"/>
              <c:y val="0.9075035945052796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 vert="horz"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1824256"/>
        <c:crosses val="autoZero"/>
        <c:crossBetween val="midCat"/>
      </c:valAx>
      <c:valAx>
        <c:axId val="151824256"/>
        <c:scaling>
          <c:orientation val="minMax"/>
          <c:max val="3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9566736547868623E-2"/>
              <c:y val="0.359623152097869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177510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 algn="ctr" rtl="0">
              <a:defRPr sz="1150"/>
            </a:pPr>
            <a:r>
              <a:rPr lang="en-US" sz="1150"/>
              <a:t>Reads vs Diversity IGH Set 3 Blood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>
                    <a:lumMod val="75000"/>
                  </a:schemeClr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14543358889349359"/>
                  <c:y val="-0.47435223849499519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42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B cells Correlation-T.test'!$D$5;'B cells Correlation-T.test'!$D$8;'B cells Correlation-T.test'!$D$11;'B cells Correlation-T.test'!$D$14;'B cells Correlation-T.test'!$D$17;'B cells Correlation-T.test'!$D$26;'B cells Correlation-T.test'!$D$29;'B cells Correlation-T.test'!$D$32)</c:f>
              <c:numCache>
                <c:formatCode>General</c:formatCode>
                <c:ptCount val="8"/>
                <c:pt idx="0">
                  <c:v>323059</c:v>
                </c:pt>
                <c:pt idx="1">
                  <c:v>272370</c:v>
                </c:pt>
                <c:pt idx="2">
                  <c:v>309072</c:v>
                </c:pt>
                <c:pt idx="3">
                  <c:v>463934</c:v>
                </c:pt>
                <c:pt idx="4">
                  <c:v>431319</c:v>
                </c:pt>
                <c:pt idx="5">
                  <c:v>501877</c:v>
                </c:pt>
                <c:pt idx="6">
                  <c:v>834750</c:v>
                </c:pt>
                <c:pt idx="7">
                  <c:v>588341</c:v>
                </c:pt>
              </c:numCache>
            </c:numRef>
          </c:xVal>
          <c:yVal>
            <c:numRef>
              <c:f>('B cells Correlation-T.test'!$E$5;'B cells Correlation-T.test'!$E$8;'B cells Correlation-T.test'!$E$11;'B cells Correlation-T.test'!$E$14;'B cells Correlation-T.test'!$E$17;'B cells Correlation-T.test'!$E$26;'B cells Correlation-T.test'!$E$29;'B cells Correlation-T.test'!$E$32)</c:f>
              <c:numCache>
                <c:formatCode>General</c:formatCode>
                <c:ptCount val="8"/>
                <c:pt idx="0">
                  <c:v>6043</c:v>
                </c:pt>
                <c:pt idx="1">
                  <c:v>6604</c:v>
                </c:pt>
                <c:pt idx="2">
                  <c:v>19641</c:v>
                </c:pt>
                <c:pt idx="3">
                  <c:v>17581</c:v>
                </c:pt>
                <c:pt idx="4">
                  <c:v>19755</c:v>
                </c:pt>
                <c:pt idx="5">
                  <c:v>8048</c:v>
                </c:pt>
                <c:pt idx="6">
                  <c:v>3910</c:v>
                </c:pt>
                <c:pt idx="7">
                  <c:v>2078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0187776"/>
        <c:axId val="170887040"/>
      </c:scatterChart>
      <c:valAx>
        <c:axId val="170187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304088530874427"/>
              <c:y val="0.9018211808419206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70887040"/>
        <c:crosses val="autoZero"/>
        <c:crossBetween val="midCat"/>
      </c:valAx>
      <c:valAx>
        <c:axId val="170887040"/>
        <c:scaling>
          <c:orientation val="minMax"/>
          <c:max val="3000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6771488469601678E-2"/>
              <c:y val="0.3596231520978697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7018777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50"/>
            </a:pPr>
            <a:r>
              <a:rPr lang="en-US" sz="1150"/>
              <a:t>Reads vs Diversity TRB Set 2 Kidney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0.15011653652476584"/>
                  <c:y val="-0.43188524220877766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-0,05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T cells Correlation-T.test'!$D$6;'T cells Correlation-T.test'!$D$8;'T cells Correlation-T.test'!$D$10;'T cells Correlation-T.test'!$D$12;'T cells Correlation-T.test'!$D$14;'T cells Correlation-T.test'!$D$16;'T cells Correlation-T.test'!$D$19;'T cells Correlation-T.test'!$D$21;'T cells Correlation-T.test'!$D$24)</c:f>
              <c:numCache>
                <c:formatCode>General</c:formatCode>
                <c:ptCount val="9"/>
                <c:pt idx="0">
                  <c:v>811227</c:v>
                </c:pt>
                <c:pt idx="1">
                  <c:v>153912</c:v>
                </c:pt>
                <c:pt idx="2">
                  <c:v>488842</c:v>
                </c:pt>
                <c:pt idx="3">
                  <c:v>495482</c:v>
                </c:pt>
                <c:pt idx="4">
                  <c:v>345305</c:v>
                </c:pt>
                <c:pt idx="5">
                  <c:v>296743</c:v>
                </c:pt>
                <c:pt idx="6">
                  <c:v>749627</c:v>
                </c:pt>
                <c:pt idx="7">
                  <c:v>588654</c:v>
                </c:pt>
                <c:pt idx="8">
                  <c:v>395630</c:v>
                </c:pt>
              </c:numCache>
            </c:numRef>
          </c:xVal>
          <c:yVal>
            <c:numRef>
              <c:f>('T cells Correlation-T.test'!$E$6;'T cells Correlation-T.test'!$E$8;'T cells Correlation-T.test'!$E$10;'T cells Correlation-T.test'!$E$12;'T cells Correlation-T.test'!$E$14;'T cells Correlation-T.test'!$E$16;'T cells Correlation-T.test'!$E$19;'T cells Correlation-T.test'!$E$21;'T cells Correlation-T.test'!$E$24)</c:f>
              <c:numCache>
                <c:formatCode>General</c:formatCode>
                <c:ptCount val="9"/>
                <c:pt idx="0">
                  <c:v>2275</c:v>
                </c:pt>
                <c:pt idx="1">
                  <c:v>801</c:v>
                </c:pt>
                <c:pt idx="2">
                  <c:v>4503</c:v>
                </c:pt>
                <c:pt idx="3">
                  <c:v>9203</c:v>
                </c:pt>
                <c:pt idx="4">
                  <c:v>13535</c:v>
                </c:pt>
                <c:pt idx="5">
                  <c:v>908</c:v>
                </c:pt>
                <c:pt idx="6">
                  <c:v>3990</c:v>
                </c:pt>
                <c:pt idx="7">
                  <c:v>3304</c:v>
                </c:pt>
                <c:pt idx="8">
                  <c:v>283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6327424"/>
        <c:axId val="186329344"/>
      </c:scatterChart>
      <c:valAx>
        <c:axId val="1863274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8041068799471331"/>
              <c:y val="0.90347185139685837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86329344"/>
        <c:crosses val="autoZero"/>
        <c:crossBetween val="midCat"/>
      </c:valAx>
      <c:valAx>
        <c:axId val="1863293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2.0483217606652383E-2"/>
              <c:y val="0.32069128364050536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86327424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50"/>
            </a:pPr>
            <a:r>
              <a:rPr lang="en-US" sz="1150"/>
              <a:t>Reads vs Diversity TRB Set</a:t>
            </a:r>
            <a:r>
              <a:rPr lang="en-US" sz="1150" baseline="0"/>
              <a:t> 2</a:t>
            </a:r>
            <a:r>
              <a:rPr lang="en-US" sz="1150"/>
              <a:t> Blood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chemeClr val="accent2">
                  <a:lumMod val="75000"/>
                </a:schemeClr>
              </a:solidFill>
              <a:ln>
                <a:solidFill>
                  <a:schemeClr val="accent2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9.0819801918617798E-2"/>
                  <c:y val="-0.18071315079492187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0,36</a:t>
                    </a:r>
                    <a:endParaRPr lang="en-US"/>
                  </a:p>
                </c:rich>
              </c:tx>
              <c:numFmt formatCode="General" sourceLinked="0"/>
            </c:trendlineLbl>
          </c:trendline>
          <c:xVal>
            <c:numRef>
              <c:f>('T cells Correlation-T.test'!$B$6;'T cells Correlation-T.test'!$B$8;'T cells Correlation-T.test'!$B$10;'T cells Correlation-T.test'!$B$12;'T cells Correlation-T.test'!$B$14;'T cells Correlation-T.test'!$B$16;'T cells Correlation-T.test'!$B$19;'T cells Correlation-T.test'!$B$21;'T cells Correlation-T.test'!$B$24;'T cells Correlation-T.test'!$B$25)</c:f>
              <c:numCache>
                <c:formatCode>General</c:formatCode>
                <c:ptCount val="10"/>
                <c:pt idx="0">
                  <c:v>254671</c:v>
                </c:pt>
                <c:pt idx="1">
                  <c:v>97095</c:v>
                </c:pt>
                <c:pt idx="2">
                  <c:v>397194</c:v>
                </c:pt>
                <c:pt idx="3">
                  <c:v>408088</c:v>
                </c:pt>
                <c:pt idx="4">
                  <c:v>294276</c:v>
                </c:pt>
                <c:pt idx="5">
                  <c:v>501758</c:v>
                </c:pt>
                <c:pt idx="6">
                  <c:v>694844</c:v>
                </c:pt>
                <c:pt idx="7">
                  <c:v>470531</c:v>
                </c:pt>
                <c:pt idx="8">
                  <c:v>903543</c:v>
                </c:pt>
                <c:pt idx="9">
                  <c:v>569974</c:v>
                </c:pt>
              </c:numCache>
            </c:numRef>
          </c:xVal>
          <c:yVal>
            <c:numRef>
              <c:f>('T cells Correlation-T.test'!$C$6;'T cells Correlation-T.test'!$C$8;'T cells Correlation-T.test'!$C$10;'T cells Correlation-T.test'!$C$12;'T cells Correlation-T.test'!$C$14;'T cells Correlation-T.test'!$C$16;'T cells Correlation-T.test'!$C$19;'T cells Correlation-T.test'!$C$21;'T cells Correlation-T.test'!$C$24;'T cells Correlation-T.test'!$C$25)</c:f>
              <c:numCache>
                <c:formatCode>General</c:formatCode>
                <c:ptCount val="10"/>
                <c:pt idx="0">
                  <c:v>12250</c:v>
                </c:pt>
                <c:pt idx="1">
                  <c:v>2761</c:v>
                </c:pt>
                <c:pt idx="2">
                  <c:v>14836</c:v>
                </c:pt>
                <c:pt idx="3">
                  <c:v>23652</c:v>
                </c:pt>
                <c:pt idx="4">
                  <c:v>18309</c:v>
                </c:pt>
                <c:pt idx="5">
                  <c:v>13426</c:v>
                </c:pt>
                <c:pt idx="6">
                  <c:v>12502</c:v>
                </c:pt>
                <c:pt idx="7">
                  <c:v>13200</c:v>
                </c:pt>
                <c:pt idx="8">
                  <c:v>15827</c:v>
                </c:pt>
                <c:pt idx="9">
                  <c:v>57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88521856"/>
        <c:axId val="190335616"/>
      </c:scatterChart>
      <c:valAx>
        <c:axId val="18852185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7744670793617905"/>
              <c:y val="0.9071415563450492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190335616"/>
        <c:crosses val="autoZero"/>
        <c:crossBetween val="midCat"/>
      </c:valAx>
      <c:valAx>
        <c:axId val="190335616"/>
        <c:scaling>
          <c:orientation val="minMax"/>
          <c:max val="25000"/>
          <c:min val="0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5806207614799409E-2"/>
              <c:y val="0.3246113150007562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188521856"/>
        <c:crosses val="autoZero"/>
        <c:crossBetween val="midCat"/>
        <c:majorUnit val="300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150"/>
            </a:pPr>
            <a:r>
              <a:rPr lang="en-US" sz="1150"/>
              <a:t>Reads vs Diversity TRB Set 1 Kidney</a:t>
            </a:r>
          </a:p>
        </c:rich>
      </c:tx>
      <c:layout/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pPr>
              <a:solidFill>
                <a:srgbClr val="00B050"/>
              </a:solidFill>
              <a:ln>
                <a:solidFill>
                  <a:srgbClr val="00B050"/>
                </a:solidFill>
              </a:ln>
            </c:spPr>
          </c:marker>
          <c:trendline>
            <c:spPr>
              <a:ln>
                <a:noFill/>
              </a:ln>
            </c:spPr>
            <c:trendlineType val="linear"/>
            <c:dispRSqr val="1"/>
            <c:dispEq val="1"/>
            <c:trendlineLbl>
              <c:layout>
                <c:manualLayout>
                  <c:x val="6.8529329636989017E-2"/>
                  <c:y val="-0.40575838115578039"/>
                </c:manualLayout>
              </c:layout>
              <c:tx>
                <c:rich>
                  <a:bodyPr/>
                  <a:lstStyle/>
                  <a:p>
                    <a:pPr>
                      <a:defRPr sz="800"/>
                    </a:pPr>
                    <a:r>
                      <a:rPr lang="en-US" baseline="0"/>
                      <a:t>r = 0,23</a:t>
                    </a:r>
                  </a:p>
                </c:rich>
              </c:tx>
              <c:numFmt formatCode="General" sourceLinked="0"/>
            </c:trendlineLbl>
          </c:trendline>
          <c:xVal>
            <c:numRef>
              <c:f>('T cells Correlation-T.test'!$D$5;'T cells Correlation-T.test'!$D$7;'T cells Correlation-T.test'!$D$9;'T cells Correlation-T.test'!$D$11;'T cells Correlation-T.test'!$D$13;'T cells Correlation-T.test'!$D$15;'T cells Correlation-T.test'!$D$17;'T cells Correlation-T.test'!$D$18;'T cells Correlation-T.test'!$D$20;'T cells Correlation-T.test'!$D$22)</c:f>
              <c:numCache>
                <c:formatCode>General</c:formatCode>
                <c:ptCount val="10"/>
                <c:pt idx="0">
                  <c:v>344282</c:v>
                </c:pt>
                <c:pt idx="1">
                  <c:v>62893</c:v>
                </c:pt>
                <c:pt idx="2">
                  <c:v>327988</c:v>
                </c:pt>
                <c:pt idx="3">
                  <c:v>263611</c:v>
                </c:pt>
                <c:pt idx="4">
                  <c:v>331670</c:v>
                </c:pt>
                <c:pt idx="5">
                  <c:v>339559</c:v>
                </c:pt>
                <c:pt idx="6">
                  <c:v>66035</c:v>
                </c:pt>
                <c:pt idx="7">
                  <c:v>452762</c:v>
                </c:pt>
                <c:pt idx="8">
                  <c:v>470583</c:v>
                </c:pt>
                <c:pt idx="9">
                  <c:v>462887</c:v>
                </c:pt>
              </c:numCache>
            </c:numRef>
          </c:xVal>
          <c:yVal>
            <c:numRef>
              <c:f>('T cells Correlation-T.test'!$E$5;'T cells Correlation-T.test'!$E$7;'T cells Correlation-T.test'!$E$9;'T cells Correlation-T.test'!$E$11;'T cells Correlation-T.test'!$E$13;'T cells Correlation-T.test'!$E$15;'T cells Correlation-T.test'!$E$17;'T cells Correlation-T.test'!$E$18;'T cells Correlation-T.test'!$E$20;'T cells Correlation-T.test'!$E$22)</c:f>
              <c:numCache>
                <c:formatCode>General</c:formatCode>
                <c:ptCount val="10"/>
                <c:pt idx="0">
                  <c:v>2569</c:v>
                </c:pt>
                <c:pt idx="1">
                  <c:v>1346</c:v>
                </c:pt>
                <c:pt idx="2">
                  <c:v>5971</c:v>
                </c:pt>
                <c:pt idx="3">
                  <c:v>13653</c:v>
                </c:pt>
                <c:pt idx="4">
                  <c:v>20022</c:v>
                </c:pt>
                <c:pt idx="5">
                  <c:v>1284</c:v>
                </c:pt>
                <c:pt idx="6">
                  <c:v>2190</c:v>
                </c:pt>
                <c:pt idx="7">
                  <c:v>6069</c:v>
                </c:pt>
                <c:pt idx="8">
                  <c:v>5872</c:v>
                </c:pt>
                <c:pt idx="9">
                  <c:v>628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2171008"/>
        <c:axId val="22173184"/>
      </c:scatterChart>
      <c:valAx>
        <c:axId val="221710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# Reads</a:t>
                </a:r>
              </a:p>
            </c:rich>
          </c:tx>
          <c:layout>
            <c:manualLayout>
              <c:xMode val="edge"/>
              <c:yMode val="edge"/>
              <c:x val="0.48041068799471331"/>
              <c:y val="0.9075567092725718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 rot="-1800000"/>
          <a:lstStyle/>
          <a:p>
            <a:pPr>
              <a:defRPr sz="800"/>
            </a:pPr>
            <a:endParaRPr lang="en-US"/>
          </a:p>
        </c:txPr>
        <c:crossAx val="22173184"/>
        <c:crosses val="autoZero"/>
        <c:crossBetween val="midCat"/>
      </c:valAx>
      <c:valAx>
        <c:axId val="2217318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Diversity "a" values</a:t>
                </a:r>
              </a:p>
            </c:rich>
          </c:tx>
          <c:layout>
            <c:manualLayout>
              <c:xMode val="edge"/>
              <c:yMode val="edge"/>
              <c:x val="1.6369340551181104E-2"/>
              <c:y val="0.30199798133818145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800"/>
            </a:pPr>
            <a:endParaRPr lang="en-US"/>
          </a:p>
        </c:txPr>
        <c:crossAx val="22171008"/>
        <c:crosses val="autoZero"/>
        <c:crossBetween val="midCat"/>
        <c:majorUnit val="3000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10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8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9.xml><?xml version="1.0" encoding="utf-8"?>
<a:themeOverride xmlns:a="http://schemas.openxmlformats.org/drawingml/2006/main">
  <a:clrScheme name="Larissa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Larissa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Larissa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</Words>
  <Characters>89</Characters>
  <Application>Microsoft Office Word</Application>
  <DocSecurity>0</DocSecurity>
  <Lines>1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Österr. Rotes Kreuz, Landesverband OÖ</Company>
  <LinksUpToDate>false</LinksUpToDate>
  <CharactersWithSpaces>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úl Jiménez</dc:creator>
  <cp:lastModifiedBy>Jimenez Heredia Raul</cp:lastModifiedBy>
  <cp:revision>9</cp:revision>
  <dcterms:created xsi:type="dcterms:W3CDTF">2015-10-06T08:40:00Z</dcterms:created>
  <dcterms:modified xsi:type="dcterms:W3CDTF">2015-10-07T11:49:00Z</dcterms:modified>
</cp:coreProperties>
</file>